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19944" w14:textId="77777777" w:rsidR="00581AF7" w:rsidRDefault="00000000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432"/>
          <w:tab w:val="left" w:pos="576"/>
          <w:tab w:val="left" w:pos="720"/>
          <w:tab w:val="left" w:pos="432"/>
          <w:tab w:val="left" w:pos="576"/>
          <w:tab w:val="left" w:pos="720"/>
          <w:tab w:val="left" w:pos="432"/>
          <w:tab w:val="left" w:pos="576"/>
          <w:tab w:val="left" w:pos="720"/>
          <w:tab w:val="left" w:pos="432"/>
          <w:tab w:val="left" w:pos="576"/>
          <w:tab w:val="left" w:pos="720"/>
          <w:tab w:val="left" w:pos="432"/>
          <w:tab w:val="left" w:pos="576"/>
          <w:tab w:val="left" w:pos="720"/>
          <w:tab w:val="left" w:pos="432"/>
          <w:tab w:val="left" w:pos="576"/>
          <w:tab w:val="left" w:pos="720"/>
          <w:tab w:val="left" w:pos="129"/>
          <w:tab w:val="left" w:pos="-5"/>
          <w:tab w:val="left" w:pos="129"/>
          <w:tab w:val="left" w:pos="-5"/>
        </w:tabs>
        <w:spacing w:before="200" w:after="160"/>
        <w:ind w:right="0" w:firstLine="0"/>
        <w:jc w:val="left"/>
        <w:rPr>
          <w:rFonts w:ascii="Arial" w:eastAsia="Arial" w:hAnsi="Arial" w:cs="Arial"/>
          <w:color w:val="000000"/>
          <w:highlight w:val="white"/>
        </w:rPr>
      </w:pPr>
      <w:bookmarkStart w:id="0" w:name="_heading=h.d92fy3exveq7" w:colFirst="0" w:colLast="0"/>
      <w:bookmarkEnd w:id="0"/>
      <w:r>
        <w:rPr>
          <w:rFonts w:ascii="Arial" w:eastAsia="Arial" w:hAnsi="Arial" w:cs="Arial"/>
          <w:b/>
          <w:color w:val="000000"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A</w:t>
      </w:r>
      <w:r>
        <w:rPr>
          <w:rFonts w:ascii="Arial" w:eastAsia="Arial" w:hAnsi="Arial" w:cs="Arial"/>
          <w:b/>
          <w:color w:val="000000"/>
          <w:highlight w:val="white"/>
        </w:rPr>
        <w:t xml:space="preserve">.  </w:t>
      </w:r>
      <w:r>
        <w:rPr>
          <w:rFonts w:ascii="Arial" w:eastAsia="Arial" w:hAnsi="Arial" w:cs="Arial"/>
          <w:color w:val="000000"/>
          <w:highlight w:val="white"/>
        </w:rPr>
        <w:t>Drug Regimen of five FEP patients with the Highest DBI Scores</w:t>
      </w:r>
    </w:p>
    <w:tbl>
      <w:tblPr>
        <w:tblStyle w:val="ae"/>
        <w:tblW w:w="8070" w:type="dxa"/>
        <w:tblInd w:w="-15" w:type="dxa"/>
        <w:tblLayout w:type="fixed"/>
        <w:tblLook w:val="0600" w:firstRow="0" w:lastRow="0" w:firstColumn="0" w:lastColumn="0" w:noHBand="1" w:noVBand="1"/>
      </w:tblPr>
      <w:tblGrid>
        <w:gridCol w:w="1080"/>
        <w:gridCol w:w="2160"/>
        <w:gridCol w:w="1260"/>
        <w:gridCol w:w="1215"/>
        <w:gridCol w:w="855"/>
        <w:gridCol w:w="735"/>
        <w:gridCol w:w="765"/>
      </w:tblGrid>
      <w:tr w:rsidR="00581AF7" w14:paraId="11ED473E" w14:textId="77777777">
        <w:trPr>
          <w:trHeight w:val="2117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17536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s</w:t>
            </w:r>
          </w:p>
          <w:p w14:paraId="039A523E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i/>
              </w:rPr>
              <w:t>n</w:t>
            </w:r>
            <w:r>
              <w:rPr>
                <w:rFonts w:ascii="Arial" w:eastAsia="Arial" w:hAnsi="Arial" w:cs="Arial"/>
              </w:rPr>
              <w:t>=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1BBC9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edication </w:t>
            </w:r>
          </w:p>
          <w:p w14:paraId="249DEEC1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D28B2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ily Dose (mg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F128D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0427758E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otal CPZ-eq </w:t>
            </w:r>
          </w:p>
          <w:p w14:paraId="78D58340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mg/day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93712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otal DBI 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27B1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P </w:t>
            </w:r>
          </w:p>
          <w:p w14:paraId="3918FB1F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BI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69EF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 DBI</w:t>
            </w:r>
          </w:p>
        </w:tc>
      </w:tr>
      <w:tr w:rsidR="00581AF7" w14:paraId="58E67FFB" w14:textId="77777777">
        <w:trPr>
          <w:trHeight w:val="1470"/>
        </w:trPr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2E35F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7369A925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AF763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6941700C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tiapine</w:t>
            </w:r>
          </w:p>
          <w:p w14:paraId="0E746975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motrigine</w:t>
            </w:r>
          </w:p>
          <w:p w14:paraId="22FE72F7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egabal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D2FD2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417046B5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0.00</w:t>
            </w:r>
          </w:p>
          <w:p w14:paraId="0B55692C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.00</w:t>
            </w:r>
          </w:p>
          <w:p w14:paraId="66B0612C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25.00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CCAED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0F5195D5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32.0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DB48A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0533F9C3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52 </w:t>
            </w:r>
          </w:p>
          <w:p w14:paraId="36016955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2C442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09A004C7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3EFE0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</w:rPr>
            </w:pPr>
          </w:p>
          <w:p w14:paraId="75765D4E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3</w:t>
            </w:r>
          </w:p>
        </w:tc>
      </w:tr>
      <w:tr w:rsidR="00581AF7" w14:paraId="66C1AD68" w14:textId="77777777">
        <w:trPr>
          <w:trHeight w:val="1770"/>
        </w:trPr>
        <w:tc>
          <w:tcPr>
            <w:tcW w:w="10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8A9C3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</w:t>
            </w:r>
          </w:p>
        </w:tc>
        <w:tc>
          <w:tcPr>
            <w:tcW w:w="21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54EB2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Aripiprazole</w:t>
            </w:r>
            <w:r>
              <w:rPr>
                <w:rFonts w:ascii="Arial" w:eastAsia="Arial" w:hAnsi="Arial" w:cs="Arial"/>
                <w:vertAlign w:val="superscript"/>
              </w:rPr>
              <w:t>a</w:t>
            </w:r>
          </w:p>
          <w:p w14:paraId="5048C6A0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urasidone</w:t>
            </w:r>
          </w:p>
          <w:p w14:paraId="12F8B84D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luoxetine</w:t>
            </w:r>
          </w:p>
          <w:p w14:paraId="6AC32315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razepam</w:t>
            </w:r>
          </w:p>
          <w:p w14:paraId="5B25D6E9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onazepam</w:t>
            </w:r>
          </w:p>
          <w:p w14:paraId="55B29344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egabalin</w:t>
            </w:r>
          </w:p>
        </w:tc>
        <w:tc>
          <w:tcPr>
            <w:tcW w:w="12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883C0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.05</w:t>
            </w:r>
          </w:p>
          <w:p w14:paraId="2D7333BE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.00</w:t>
            </w:r>
          </w:p>
          <w:p w14:paraId="3794D571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00</w:t>
            </w:r>
          </w:p>
          <w:p w14:paraId="63CD2C96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</w:t>
            </w:r>
          </w:p>
          <w:p w14:paraId="51345CD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</w:t>
            </w:r>
          </w:p>
          <w:p w14:paraId="60DAA8F4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75.00</w:t>
            </w:r>
          </w:p>
        </w:tc>
        <w:tc>
          <w:tcPr>
            <w:tcW w:w="12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0745A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3.90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C8720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55 </w:t>
            </w:r>
          </w:p>
          <w:p w14:paraId="786895B6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46512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6</w:t>
            </w:r>
          </w:p>
        </w:tc>
        <w:tc>
          <w:tcPr>
            <w:tcW w:w="7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64A6A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9</w:t>
            </w:r>
          </w:p>
        </w:tc>
      </w:tr>
      <w:tr w:rsidR="00581AF7" w14:paraId="27483531" w14:textId="77777777">
        <w:trPr>
          <w:trHeight w:val="1470"/>
        </w:trPr>
        <w:tc>
          <w:tcPr>
            <w:tcW w:w="10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65403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lastRenderedPageBreak/>
              <w:t>C</w:t>
            </w:r>
          </w:p>
        </w:tc>
        <w:tc>
          <w:tcPr>
            <w:tcW w:w="21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1B9C6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tiapine</w:t>
            </w:r>
          </w:p>
          <w:p w14:paraId="61F0D41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italopram</w:t>
            </w:r>
          </w:p>
          <w:p w14:paraId="6F057D99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enzatropine</w:t>
            </w:r>
          </w:p>
        </w:tc>
        <w:tc>
          <w:tcPr>
            <w:tcW w:w="12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05177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0.00</w:t>
            </w:r>
          </w:p>
          <w:p w14:paraId="473217E0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.00</w:t>
            </w:r>
          </w:p>
          <w:p w14:paraId="67CAB773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.00</w:t>
            </w:r>
          </w:p>
        </w:tc>
        <w:tc>
          <w:tcPr>
            <w:tcW w:w="12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CB721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 002.00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A4C99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71 </w:t>
            </w:r>
          </w:p>
          <w:p w14:paraId="31995ABB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3A86E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</w:t>
            </w:r>
          </w:p>
        </w:tc>
        <w:tc>
          <w:tcPr>
            <w:tcW w:w="7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65D5A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9</w:t>
            </w:r>
          </w:p>
        </w:tc>
      </w:tr>
      <w:tr w:rsidR="00581AF7" w14:paraId="4D1E481D" w14:textId="77777777">
        <w:trPr>
          <w:trHeight w:val="1470"/>
        </w:trPr>
        <w:tc>
          <w:tcPr>
            <w:tcW w:w="10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D5712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21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1FED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lanzapine</w:t>
            </w:r>
          </w:p>
          <w:p w14:paraId="164A6BE1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aloperidol</w:t>
            </w:r>
          </w:p>
          <w:p w14:paraId="40194E2F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nzatropine</w:t>
            </w:r>
          </w:p>
          <w:p w14:paraId="25D94ACD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iphenhydramine</w:t>
            </w:r>
          </w:p>
        </w:tc>
        <w:tc>
          <w:tcPr>
            <w:tcW w:w="12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175944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.00</w:t>
            </w:r>
          </w:p>
          <w:p w14:paraId="46C8416C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00</w:t>
            </w:r>
          </w:p>
          <w:p w14:paraId="0B829D29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</w:t>
            </w:r>
          </w:p>
          <w:p w14:paraId="2CD3E7F7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.00</w:t>
            </w:r>
          </w:p>
        </w:tc>
        <w:tc>
          <w:tcPr>
            <w:tcW w:w="12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6BFCD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 104.05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909D7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92 </w:t>
            </w:r>
          </w:p>
          <w:p w14:paraId="15EB6C4D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68EBB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9</w:t>
            </w:r>
          </w:p>
        </w:tc>
        <w:tc>
          <w:tcPr>
            <w:tcW w:w="7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E5DB9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3</w:t>
            </w:r>
          </w:p>
        </w:tc>
      </w:tr>
      <w:tr w:rsidR="00581AF7" w14:paraId="02906364" w14:textId="77777777">
        <w:trPr>
          <w:trHeight w:val="3551"/>
        </w:trPr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16C6F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9A762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tiapine</w:t>
            </w:r>
          </w:p>
          <w:p w14:paraId="104711E7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Paliperidone</w:t>
            </w:r>
            <w:r>
              <w:rPr>
                <w:rFonts w:ascii="Arial" w:eastAsia="Arial" w:hAnsi="Arial" w:cs="Arial"/>
                <w:vertAlign w:val="superscript"/>
              </w:rPr>
              <w:t>a</w:t>
            </w:r>
          </w:p>
          <w:p w14:paraId="1186805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luoxetine</w:t>
            </w:r>
          </w:p>
          <w:p w14:paraId="6FF67700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opiclone</w:t>
            </w:r>
          </w:p>
          <w:p w14:paraId="5D401C55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thium</w:t>
            </w:r>
          </w:p>
          <w:p w14:paraId="7F8BC0EB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motrigi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74E19F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.00</w:t>
            </w:r>
          </w:p>
          <w:p w14:paraId="32005A1E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56</w:t>
            </w:r>
          </w:p>
          <w:p w14:paraId="528E0411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.00</w:t>
            </w:r>
          </w:p>
          <w:p w14:paraId="2D3EF1D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50</w:t>
            </w:r>
          </w:p>
          <w:p w14:paraId="62D0B3FF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0.00</w:t>
            </w:r>
          </w:p>
          <w:p w14:paraId="7B96373E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23E28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45.0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76F74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.03 </w:t>
            </w:r>
          </w:p>
          <w:p w14:paraId="0A6B96B3" w14:textId="77777777" w:rsidR="00581AF7" w:rsidRDefault="00581AF7">
            <w:pPr>
              <w:ind w:right="0"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11789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0B9AF" w14:textId="77777777" w:rsidR="00581AF7" w:rsidRDefault="00000000">
            <w:pPr>
              <w:ind w:right="0"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9</w:t>
            </w:r>
          </w:p>
        </w:tc>
      </w:tr>
    </w:tbl>
    <w:p w14:paraId="7841AD9F" w14:textId="77777777" w:rsidR="00581AF7" w:rsidRDefault="00000000">
      <w:pPr>
        <w:widowControl/>
        <w:spacing w:before="200"/>
        <w:ind w:right="902" w:firstLine="0"/>
      </w:pPr>
      <w:r>
        <w:rPr>
          <w:rFonts w:ascii="Arial" w:eastAsia="Arial" w:hAnsi="Arial" w:cs="Arial"/>
          <w:highlight w:val="white"/>
        </w:rPr>
        <w:t xml:space="preserve">Abbreviations: AP = Antipsychotic, CPZ-eq = Chlorpromazine Equivalent Doses, DBI = Drug Burden Index, Other = Other medication; </w:t>
      </w:r>
      <w:r>
        <w:rPr>
          <w:rFonts w:ascii="Arial" w:eastAsia="Arial" w:hAnsi="Arial" w:cs="Arial"/>
          <w:highlight w:val="white"/>
          <w:vertAlign w:val="superscript"/>
        </w:rPr>
        <w:t>a</w:t>
      </w:r>
      <w:r>
        <w:rPr>
          <w:rFonts w:ascii="Arial" w:eastAsia="Arial" w:hAnsi="Arial" w:cs="Arial"/>
          <w:highlight w:val="white"/>
        </w:rPr>
        <w:t xml:space="preserve"> Long-acting injection. </w:t>
      </w:r>
    </w:p>
    <w:sectPr w:rsidR="00581A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2834" w:right="1700" w:bottom="2834" w:left="17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0EBE5" w14:textId="77777777" w:rsidR="00631ECB" w:rsidRDefault="00631ECB">
      <w:pPr>
        <w:spacing w:line="240" w:lineRule="auto"/>
      </w:pPr>
      <w:r>
        <w:separator/>
      </w:r>
    </w:p>
  </w:endnote>
  <w:endnote w:type="continuationSeparator" w:id="0">
    <w:p w14:paraId="03DD0ADB" w14:textId="77777777" w:rsidR="00631ECB" w:rsidRDefault="00631E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81793" w14:textId="77777777" w:rsidR="00581AF7" w:rsidRDefault="00000000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55C1B9F2" wp14:editId="04074DF6">
              <wp:simplePos x="0" y="0"/>
              <wp:positionH relativeFrom="column">
                <wp:posOffset>-393699</wp:posOffset>
              </wp:positionH>
              <wp:positionV relativeFrom="paragraph">
                <wp:posOffset>9385300</wp:posOffset>
              </wp:positionV>
              <wp:extent cx="243205" cy="239395"/>
              <wp:effectExtent l="0" t="0" r="0" b="0"/>
              <wp:wrapNone/>
              <wp:docPr id="6" name="Rectangle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62498" y="3698403"/>
                        <a:ext cx="167005" cy="1631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469010" w14:textId="77777777" w:rsidR="00581AF7" w:rsidRDefault="00581AF7">
                          <w:pPr>
                            <w:spacing w:before="22" w:line="240" w:lineRule="auto"/>
                            <w:ind w:left="20" w:right="0" w:firstLine="160"/>
                            <w:jc w:val="left"/>
                            <w:textDirection w:val="btLr"/>
                          </w:pP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5C1B9F2" id="Rectangle 6" o:spid="_x0000_s1026" style="position:absolute;left:0;text-align:left;margin-left:-31pt;margin-top:739pt;width:19.15pt;height:18.85pt;z-index:-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xgrsgEAAEkDAAAOAAAAZHJzL2Uyb0RvYy54bWysU8Fu2zAMvQ/YPwi6L7aTxmuMOMWwIsOA&#13;&#10;YgvQ9QMUWYoF2JJGKrHz96PkpNnW27CL/EQRj4+P9Pph7Dt2UoDG2ZoXs5wzZaVrjD3U/OXH9sM9&#13;&#10;ZxiEbUTnrKr5WSF/2Lx/tx58peaudV2jgBGJxWrwNW9D8FWWoWxVL3DmvLL0qB30ItAVDlkDYiD2&#13;&#10;vsvmeV5mg4PGg5MKkaKP0yPfJH6tlQzftUYVWFdz0hbSCencxzPbrEV1AOFbIy8yxD+o6IWxVPSV&#13;&#10;6lEEwY5g3lD1RoJDp8NMuj5zWhupUg/UTZH/1c1zK7xKvZA56F9twv9HK7+dnv0OyIbBY4UEYxej&#13;&#10;hj5+SR8ba76cl/O7FU3yXPNFubq/yxeTcWoMTFJCUX7M8yVnkhKKclGslvE9uxF5wPBFuZ5FUHOg&#13;&#10;uSS7xOkJw5R6TYl1rduarkuz6ewfAeKMkeymNqIw7sdLC3vXnHfA0MutoVpPAsNOAM204GygOdcc&#13;&#10;fx4FKM66r5aMjEtxBXAF+ysQVraO1iVwNsHPIS3PpOnTMThtkv6oYip9EUfzSg5cdisuxO/3lHX7&#13;&#10;Aza/AAAA//8DAFBLAwQUAAYACAAAACEA0LzWP+YAAAASAQAADwAAAGRycy9kb3ducmV2LnhtbExP&#13;&#10;TU/DMAy9I/EfIiNx69IVtnZd02lioO0IG9LgljWhrUicqsnWwq/HnOBi2X72+yhWozXsonvfOhQw&#13;&#10;ncTANFZOtVgLeD08RRkwHyQqaRxqAV/aw6q8vipkrtyAL/qyDzUjEvS5FNCE0OWc+6rRVvqJ6zQS&#13;&#10;9uF6KwONfc1VLwcit4YncTznVrZICo3s9EOjq8/92QrYZt36bee+h9o8vm+Pz8fF5rAIQtzejJsl&#13;&#10;lfUSWNBj+PuA3wzkH0oydnJnVJ4ZAdE8oUCBgPs0o45OouQuBXai1Ww6S4GXBf8fpfwBAAD//wMA&#13;&#10;UEsBAi0AFAAGAAgAAAAhALaDOJL+AAAA4QEAABMAAAAAAAAAAAAAAAAAAAAAAFtDb250ZW50X1R5&#13;&#10;cGVzXS54bWxQSwECLQAUAAYACAAAACEAOP0h/9YAAACUAQAACwAAAAAAAAAAAAAAAAAvAQAAX3Jl&#13;&#10;bHMvLnJlbHNQSwECLQAUAAYACAAAACEAoZcYK7IBAABJAwAADgAAAAAAAAAAAAAAAAAuAgAAZHJz&#13;&#10;L2Uyb0RvYy54bWxQSwECLQAUAAYACAAAACEA0LzWP+YAAAASAQAADwAAAAAAAAAAAAAAAAAMBAAA&#13;&#10;ZHJzL2Rvd25yZXYueG1sUEsFBgAAAAAEAAQA8wAAAB8FAAAAAA==&#13;&#10;" filled="f" stroked="f">
              <v:textbox inset="0,0,0,0">
                <w:txbxContent>
                  <w:p w14:paraId="27469010" w14:textId="77777777" w:rsidR="00581AF7" w:rsidRDefault="00581AF7">
                    <w:pPr>
                      <w:spacing w:before="22" w:line="240" w:lineRule="auto"/>
                      <w:ind w:left="20" w:right="0" w:firstLine="160"/>
                      <w:jc w:val="left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F0F9F" w14:textId="3E4D1766" w:rsidR="00581AF7" w:rsidRDefault="00000000">
    <w:pPr>
      <w:ind w:right="-75" w:firstLine="0"/>
      <w:jc w:val="left"/>
    </w:pPr>
    <w:r>
      <w:rPr>
        <w:rFonts w:ascii="Arial" w:eastAsia="Arial" w:hAnsi="Arial" w:cs="Arial"/>
      </w:rPr>
      <w:t>Belkacem et al. 2023</w:t>
    </w:r>
    <w:r>
      <w:rPr>
        <w:rFonts w:ascii="Arial" w:eastAsia="Arial" w:hAnsi="Arial" w:cs="Arial"/>
      </w:rPr>
      <w:tab/>
    </w:r>
    <w:r>
      <w:rPr>
        <w:rFonts w:ascii="Arial" w:eastAsia="Arial" w:hAnsi="Arial" w:cs="Arial"/>
      </w:rPr>
      <w:tab/>
    </w:r>
    <w:r>
      <w:rPr>
        <w:rFonts w:ascii="Arial" w:eastAsia="Arial" w:hAnsi="Arial" w:cs="Arial"/>
      </w:rPr>
      <w:tab/>
    </w:r>
    <w:r>
      <w:rPr>
        <w:rFonts w:ascii="Arial" w:eastAsia="Arial" w:hAnsi="Arial" w:cs="Arial"/>
      </w:rPr>
      <w:tab/>
    </w:r>
    <w:r>
      <w:rPr>
        <w:rFonts w:ascii="Arial" w:eastAsia="Arial" w:hAnsi="Arial" w:cs="Arial"/>
      </w:rPr>
      <w:tab/>
    </w:r>
    <w:r>
      <w:rPr>
        <w:rFonts w:ascii="Arial" w:eastAsia="Arial" w:hAnsi="Arial" w:cs="Arial"/>
      </w:rPr>
      <w:tab/>
      <w:t xml:space="preserve">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8385D" w14:textId="77777777" w:rsidR="00581AF7" w:rsidRDefault="00000000">
    <w:pPr>
      <w:rPr>
        <w:rFonts w:ascii="Arial" w:eastAsia="Arial" w:hAnsi="Arial" w:cs="Arial"/>
      </w:rPr>
    </w:pPr>
    <w:r>
      <w:rPr>
        <w:rFonts w:ascii="Arial" w:eastAsia="Arial" w:hAnsi="Arial" w:cs="Arial"/>
      </w:rPr>
      <w:t xml:space="preserve">CJP-2022-266-OR </w:t>
    </w:r>
    <w:r>
      <w:rPr>
        <w:rFonts w:ascii="Arial" w:eastAsia="Arial" w:hAnsi="Arial" w:cs="Arial"/>
      </w:rPr>
      <w:tab/>
      <w:t xml:space="preserve">                                                    Supplementary Material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51B55" w14:textId="77777777" w:rsidR="00631ECB" w:rsidRDefault="00631ECB">
      <w:pPr>
        <w:spacing w:line="240" w:lineRule="auto"/>
      </w:pPr>
      <w:r>
        <w:separator/>
      </w:r>
    </w:p>
  </w:footnote>
  <w:footnote w:type="continuationSeparator" w:id="0">
    <w:p w14:paraId="1A4704CC" w14:textId="77777777" w:rsidR="00631ECB" w:rsidRDefault="00631EC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F25EB" w14:textId="77777777" w:rsidR="00581AF7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136F3" w14:textId="77777777" w:rsidR="00581AF7" w:rsidRDefault="00000000">
    <w:pPr>
      <w:ind w:firstLine="0"/>
      <w:jc w:val="right"/>
      <w:rPr>
        <w:rFonts w:ascii="Arial" w:eastAsia="Arial" w:hAnsi="Arial" w:cs="Arial"/>
      </w:rPr>
    </w:pPr>
    <w:r>
      <w:rPr>
        <w:rFonts w:ascii="Arial" w:eastAsia="Arial" w:hAnsi="Arial" w:cs="Arial"/>
      </w:rPr>
      <w:t xml:space="preserve">  </w:t>
    </w:r>
    <w:r>
      <w:rPr>
        <w:rFonts w:ascii="Arial" w:eastAsia="Arial" w:hAnsi="Arial" w:cs="Arial"/>
      </w:rPr>
      <w:tab/>
      <w:t xml:space="preserve">                  Anticholinergic Burden and Verbal Memory  </w:t>
    </w: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>
      <w:rPr>
        <w:rFonts w:ascii="Arial" w:eastAsia="Arial" w:hAnsi="Arial" w:cs="Arial"/>
      </w:rPr>
      <w:fldChar w:fldCharType="separate"/>
    </w:r>
    <w:r w:rsidR="00237C72">
      <w:rPr>
        <w:rFonts w:ascii="Arial" w:eastAsia="Arial" w:hAnsi="Arial" w:cs="Arial"/>
        <w:noProof/>
      </w:rPr>
      <w:t>1</w:t>
    </w:r>
    <w:r>
      <w:rPr>
        <w:rFonts w:ascii="Arial" w:eastAsia="Arial" w:hAnsi="Arial" w:cs="Arial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D5F56" w14:textId="77777777" w:rsidR="00581AF7" w:rsidRDefault="00581AF7">
    <w:pPr>
      <w:widowControl/>
      <w:spacing w:line="360" w:lineRule="auto"/>
      <w:ind w:right="52" w:firstLine="0"/>
      <w:rPr>
        <w:rFonts w:ascii="Arial" w:eastAsia="Arial" w:hAnsi="Arial" w:cs="Arial"/>
      </w:rPr>
    </w:pPr>
  </w:p>
  <w:p w14:paraId="589F4793" w14:textId="77777777" w:rsidR="00581AF7" w:rsidRDefault="00000000">
    <w:pPr>
      <w:ind w:right="32"/>
      <w:jc w:val="right"/>
      <w:rPr>
        <w:rFonts w:ascii="Arial" w:eastAsia="Arial" w:hAnsi="Arial" w:cs="Arial"/>
      </w:rPr>
    </w:pPr>
    <w:r>
      <w:rPr>
        <w:rFonts w:ascii="Arial" w:eastAsia="Arial" w:hAnsi="Arial" w:cs="Arial"/>
      </w:rPr>
      <w:t xml:space="preserve">Anticholinergic Burden and Verbal Memory  </w:t>
    </w: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>
      <w:rPr>
        <w:rFonts w:ascii="Arial" w:eastAsia="Arial" w:hAnsi="Arial" w:cs="Arial"/>
      </w:rPr>
      <w:fldChar w:fldCharType="separate"/>
    </w:r>
    <w:r>
      <w:rPr>
        <w:rFonts w:ascii="Arial" w:eastAsia="Arial" w:hAnsi="Arial" w:cs="Arial"/>
      </w:rPr>
      <w:fldChar w:fldCharType="end"/>
    </w:r>
  </w:p>
  <w:p w14:paraId="7189AA5E" w14:textId="77777777" w:rsidR="00581AF7" w:rsidRDefault="00581AF7">
    <w:pPr>
      <w:ind w:firstLine="0"/>
      <w:rPr>
        <w:rFonts w:ascii="Arial" w:eastAsia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AF7"/>
    <w:rsid w:val="00237C72"/>
    <w:rsid w:val="00581AF7"/>
    <w:rsid w:val="0063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693AC"/>
  <w15:docId w15:val="{C65A9419-D01A-374D-B44E-9D8A5880C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fr-CA" w:bidi="ar-SA"/>
      </w:rPr>
    </w:rPrDefault>
    <w:pPrDefault>
      <w:pPr>
        <w:widowControl w:val="0"/>
        <w:spacing w:line="480" w:lineRule="auto"/>
        <w:ind w:right="-79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ind w:right="45" w:firstLine="0"/>
      <w:jc w:val="left"/>
      <w:outlineLvl w:val="0"/>
    </w:pPr>
    <w:rPr>
      <w:rFonts w:ascii="Arial" w:eastAsia="Arial" w:hAnsi="Arial" w:cs="Arial"/>
      <w:b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ind w:right="-95" w:firstLine="708"/>
      <w:outlineLvl w:val="1"/>
    </w:pPr>
    <w:rPr>
      <w:rFonts w:ascii="Arial" w:eastAsia="Arial" w:hAnsi="Arial" w:cs="Arial"/>
      <w:b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tabs>
        <w:tab w:val="left" w:pos="432"/>
        <w:tab w:val="left" w:pos="576"/>
        <w:tab w:val="left" w:pos="720"/>
        <w:tab w:val="left" w:pos="432"/>
        <w:tab w:val="left" w:pos="576"/>
        <w:tab w:val="left" w:pos="720"/>
      </w:tabs>
      <w:spacing w:before="200" w:after="160"/>
      <w:ind w:right="0"/>
      <w:outlineLvl w:val="2"/>
    </w:pPr>
    <w:rPr>
      <w:rFonts w:ascii="Arial" w:eastAsia="Arial" w:hAnsi="Arial" w:cs="Arial"/>
      <w:b/>
      <w:highlight w:val="white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spacing w:before="200" w:after="200"/>
      <w:ind w:left="240" w:firstLine="43"/>
    </w:pPr>
    <w:rPr>
      <w:rFonts w:ascii="Tahoma" w:eastAsia="Tahoma" w:hAnsi="Tahoma" w:cs="Tahoma"/>
      <w:b/>
      <w:color w:val="231F20"/>
      <w:sz w:val="18"/>
      <w:szCs w:val="18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Pr>
      <w:sz w:val="20"/>
      <w:szCs w:val="20"/>
    </w:rPr>
  </w:style>
  <w:style w:type="table" w:customStyle="1" w:styleId="ab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PmRDqp2uTTcnO+gpxl/tQ/dC/0Q==">AMUW2mXdw0zqDkBwjVLZlKX7qG5cp+pw/daOMYwtLJhci4o/AwhJC7e3hm5FW9RcdvxKFcwbnCHAMLDtW+qVqrqmu+E10CUETYFj8gKkv0soRbFJR6GL3GNmlN2vPrm6G/51BBGtopP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32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gnes Belkacem</cp:lastModifiedBy>
  <cp:revision>2</cp:revision>
  <dcterms:created xsi:type="dcterms:W3CDTF">2023-03-31T17:36:00Z</dcterms:created>
  <dcterms:modified xsi:type="dcterms:W3CDTF">2023-03-31T17:36:00Z</dcterms:modified>
</cp:coreProperties>
</file>